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AUC, and dose relationship </w:t>
      </w:r>
      <w:r>
        <w:rPr>
          <w:rFonts w:hint="eastAsia" w:ascii="Times New Roman" w:hAnsi="Times New Roman" w:eastAsia="宋体"/>
          <w:color w:val="000000" w:themeColor="text1"/>
          <w:sz w:val="24"/>
          <w14:textFill>
            <w14:solidFill>
              <w14:schemeClr w14:val="tx1"/>
            </w14:solidFill>
          </w14:textFill>
        </w:rPr>
        <w:t>after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ingle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ose administration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86"/>
        <w:gridCol w:w="1559"/>
        <w:gridCol w:w="1688"/>
        <w:gridCol w:w="1848"/>
        <w:gridCol w:w="1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se range</w:t>
            </w:r>
          </w:p>
        </w:tc>
        <w:tc>
          <w:tcPr>
            <w:tcW w:w="938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1016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timated value</w:t>
            </w:r>
          </w:p>
        </w:tc>
        <w:tc>
          <w:tcPr>
            <w:tcW w:w="1112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916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mg~300mg</w:t>
            </w:r>
          </w:p>
        </w:tc>
        <w:tc>
          <w:tcPr>
            <w:tcW w:w="938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8)</w:t>
            </w:r>
          </w:p>
        </w:tc>
        <w:tc>
          <w:tcPr>
            <w:tcW w:w="101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5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209~1.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95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53~1.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8)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33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55~1.9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84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36~1.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8)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67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8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3~2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59</w:t>
            </w:r>
          </w:p>
        </w:tc>
        <w:tc>
          <w:tcPr>
            <w:tcW w:w="1112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916" w:type="pct"/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21~1.4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mg~200m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9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421~1.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09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6~1.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5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0~1.9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2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34~1.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2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17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8~2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03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17~1.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mg~100m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6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901~1.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77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1~1.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6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344~2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7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98~1.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6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0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7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77~2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68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1~1.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mg~300m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4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53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6~2.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6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2~1.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4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98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79~3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93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5~1.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4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42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4~3.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6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0~1.3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0mg~300mg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8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1.437~2.2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92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7~1.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8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14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8~3.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65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8~1.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8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46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3~3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1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60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8~1.582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sing the power function model Ln (PK parameter) = Intercept(α) + β x Ln(Dose) + Error, the relationship between C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AUC and dose was analysed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standard erro; CI:confidence interval.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maximum concentration;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UC</w:t>
      </w:r>
      <w:r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  <w14:textFill>
            <w14:solidFill>
              <w14:schemeClr w14:val="tx1"/>
            </w14:solidFill>
          </w14:textFill>
        </w:rPr>
        <w:t>0-t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rea under the concentration-time curve over from zero to the last quantifiable plasma concentration;  AUC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0-</w:t>
      </w:r>
      <w:r>
        <w:rPr>
          <w:rFonts w:ascii="Times New Roman" w:hAnsi="Times New Roman" w:cs="Times New Roman"/>
          <w:color w:val="000000"/>
          <w:kern w:val="0"/>
          <w:szCs w:val="21"/>
          <w:vertAlign w:val="subscript"/>
        </w:rPr>
        <w:t>∞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area under the concentration-time curve from time zero extrapolated to infinity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2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inear regression analysis of three consecutiv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e-administration based on trough concentration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0"/>
        <w:gridCol w:w="1802"/>
        <w:gridCol w:w="1302"/>
        <w:gridCol w:w="1281"/>
        <w:gridCol w:w="22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9" w:hRule="atLeast"/>
        </w:trPr>
        <w:tc>
          <w:tcPr>
            <w:tcW w:w="1005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085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se</w:t>
            </w:r>
          </w:p>
        </w:tc>
        <w:tc>
          <w:tcPr>
            <w:tcW w:w="784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timated value</w:t>
            </w:r>
          </w:p>
        </w:tc>
        <w:tc>
          <w:tcPr>
            <w:tcW w:w="771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355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5-D7</w:t>
            </w:r>
          </w:p>
        </w:tc>
        <w:tc>
          <w:tcPr>
            <w:tcW w:w="108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mg(N=2)</w:t>
            </w:r>
          </w:p>
        </w:tc>
        <w:tc>
          <w:tcPr>
            <w:tcW w:w="78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1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Intercept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3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2.024~3.4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Slope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3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409~0.5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mg(N=6)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Intercept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</w:tc>
        <w:tc>
          <w:tcPr>
            <w:tcW w:w="13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13~2.0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05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Slope</w:t>
            </w:r>
          </w:p>
        </w:tc>
        <w:tc>
          <w:tcPr>
            <w:tcW w:w="7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7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13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58~0.177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eady state was judged to have been achieved by linear regression of pre-dose blood concentrations on three consecutive days (from D5) normalised by pre-dose blood concentrations on D7, with the 95% confidence interval for the slope of the regression containing 0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standard error; CI ,confidence interval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AUC, and dose relationship </w:t>
      </w:r>
      <w:r>
        <w:rPr>
          <w:rFonts w:hint="eastAsia" w:ascii="Times New Roman" w:hAnsi="Times New Roman" w:eastAsia="宋体"/>
          <w:color w:val="000000" w:themeColor="text1"/>
          <w:sz w:val="24"/>
          <w14:textFill>
            <w14:solidFill>
              <w14:schemeClr w14:val="tx1"/>
            </w14:solidFill>
          </w14:textFill>
        </w:rPr>
        <w:t>after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ultiple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ose administration (20mg-100mg)</w:t>
      </w:r>
    </w:p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59"/>
        <w:gridCol w:w="1334"/>
        <w:gridCol w:w="1733"/>
        <w:gridCol w:w="1507"/>
        <w:gridCol w:w="17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8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10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timated value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1</w:t>
            </w:r>
          </w:p>
        </w:tc>
        <w:tc>
          <w:tcPr>
            <w:tcW w:w="8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,s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N=6)</w:t>
            </w:r>
          </w:p>
        </w:tc>
        <w:tc>
          <w:tcPr>
            <w:tcW w:w="10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9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62~3.1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03~1.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t,s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N=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4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54~3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3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8~1.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∞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,s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N=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4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16~3.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1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62~1.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,s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N=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6~2.3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3~1.0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τ,s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N=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α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17~3.9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β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0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2~1.20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sing the power function model Ln (PK parameter) = Intercept(α) +βx Ln(Dose) + Error, the relationship between C</w:t>
      </w:r>
      <w:r>
        <w:rPr>
          <w:rFonts w:hint="eastAsia" w:ascii="Times New Roman" w:hAnsi="Times New Roman" w:cs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AUC and dose was analysed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standard erro; CI: confidence interval. </w:t>
      </w:r>
      <w:r>
        <w:rPr>
          <w:rFonts w:hint="eastAsia" w:ascii="Times New Roman" w:hAnsi="Times New Roman" w:eastAsia="等线" w:cs="Times New Roman"/>
          <w:szCs w:val="21"/>
        </w:rPr>
        <w:t xml:space="preserve"> C</w:t>
      </w:r>
      <w:r>
        <w:rPr>
          <w:rFonts w:hint="eastAsia" w:ascii="Times New Roman" w:hAnsi="Times New Roman" w:eastAsia="等线" w:cs="Times New Roman"/>
          <w:szCs w:val="21"/>
          <w:vertAlign w:val="subscript"/>
        </w:rPr>
        <w:t>max,ss</w:t>
      </w:r>
      <w:r>
        <w:rPr>
          <w:rFonts w:hint="eastAsia" w:ascii="Times New Roman" w:hAnsi="Times New Roman" w:eastAsia="等线" w:cs="Times New Roman"/>
          <w:szCs w:val="21"/>
        </w:rPr>
        <w:t xml:space="preserve">, maximum concentration at steady state;  </w:t>
      </w:r>
      <w:r>
        <w:rPr>
          <w:rFonts w:ascii="Times New Roman" w:hAnsi="Times New Roman" w:eastAsia="等线" w:cs="Times New Roman"/>
          <w:szCs w:val="21"/>
        </w:rPr>
        <w:t>AUC</w:t>
      </w:r>
      <w:r>
        <w:rPr>
          <w:rFonts w:ascii="Times New Roman" w:hAnsi="Times New Roman" w:eastAsia="等线" w:cs="Times New Roman"/>
          <w:szCs w:val="21"/>
          <w:vertAlign w:val="subscript"/>
        </w:rPr>
        <w:t>0-t,ss</w:t>
      </w:r>
      <w:r>
        <w:rPr>
          <w:rFonts w:hint="eastAsia" w:ascii="Times New Roman" w:hAnsi="Times New Roman" w:eastAsia="等线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 xml:space="preserve">area under the concentration-time curve from time zero to the last quantifiable concentration </w:t>
      </w:r>
      <w:r>
        <w:rPr>
          <w:rFonts w:hint="eastAsia" w:ascii="Times New Roman" w:hAnsi="Times New Roman" w:eastAsia="等线" w:cs="Times New Roman"/>
          <w:color w:val="000000"/>
          <w:szCs w:val="21"/>
        </w:rPr>
        <w:t>at steady state;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UC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0-</w:t>
      </w:r>
      <w:r>
        <w:rPr>
          <w:rFonts w:ascii="Times New Roman" w:hAnsi="Times New Roman" w:cs="Times New Roman"/>
          <w:color w:val="000000"/>
          <w:kern w:val="0"/>
          <w:szCs w:val="21"/>
          <w:vertAlign w:val="subscript"/>
        </w:rPr>
        <w:t>∞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,,ss</w:t>
      </w:r>
      <w:r>
        <w:rPr>
          <w:rFonts w:hint="eastAsia" w:ascii="Times New Roman" w:hAnsi="Times New Roman" w:eastAsia="宋体" w:cs="Times New Roman"/>
          <w:szCs w:val="21"/>
        </w:rPr>
        <w:t xml:space="preserve">, area under the concentration-time curve from time zero extrapolated to infinity </w:t>
      </w:r>
      <w:r>
        <w:rPr>
          <w:rFonts w:hint="eastAsia" w:ascii="Times New Roman" w:hAnsi="Times New Roman" w:eastAsia="等线" w:cs="Times New Roman"/>
          <w:color w:val="000000"/>
          <w:szCs w:val="21"/>
        </w:rPr>
        <w:t>at steady state; AUC</w:t>
      </w:r>
      <w:r>
        <w:rPr>
          <w:rFonts w:hint="eastAsia" w:ascii="Times New Roman" w:hAnsi="Times New Roman" w:eastAsia="等线" w:cs="Times New Roman"/>
          <w:color w:val="000000"/>
          <w:szCs w:val="21"/>
          <w:vertAlign w:val="subscript"/>
        </w:rPr>
        <w:t>τ,ss</w:t>
      </w:r>
      <w:r>
        <w:rPr>
          <w:rFonts w:hint="eastAsia" w:ascii="Times New Roman" w:hAnsi="Times New Roman" w:eastAsia="等线" w:cs="Times New Roman"/>
          <w:color w:val="000000"/>
          <w:szCs w:val="21"/>
        </w:rPr>
        <w:t xml:space="preserve"> , </w:t>
      </w:r>
      <w:r>
        <w:rPr>
          <w:rFonts w:hint="eastAsia" w:ascii="Times New Roman" w:hAnsi="Times New Roman" w:cs="Times New Roman"/>
          <w:szCs w:val="21"/>
        </w:rPr>
        <w:t xml:space="preserve">area under the concentration-time curve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at one dosing interval </w:t>
      </w:r>
      <w:r>
        <w:rPr>
          <w:rFonts w:hint="eastAsia" w:ascii="Times New Roman" w:hAnsi="Times New Roman" w:cs="Times New Roman"/>
          <w:szCs w:val="21"/>
        </w:rPr>
        <w:t>at steady state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4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The brain penetration data of TT-01025 and BI-1467335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125"/>
        <w:gridCol w:w="27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hemicals</w:t>
            </w:r>
          </w:p>
        </w:tc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-01025-CL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I 1467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rain/Plasma ratio</w:t>
            </w:r>
          </w:p>
        </w:tc>
        <w:tc>
          <w:tcPr>
            <w:tcW w:w="312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472</w:t>
            </w:r>
          </w:p>
        </w:tc>
        <w:tc>
          <w:tcPr>
            <w:tcW w:w="276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7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</w:rPr>
      </w:pPr>
    </w:p>
    <w:p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Additional data on the selectivity of TT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01025-CL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、BI-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467335 and TERN-201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188"/>
        <w:gridCol w:w="992"/>
        <w:gridCol w:w="1012"/>
        <w:gridCol w:w="923"/>
        <w:gridCol w:w="923"/>
        <w:gridCol w:w="923"/>
        <w:gridCol w:w="9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gridSpan w:val="2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rgets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SAO</w:t>
            </w:r>
          </w:p>
        </w:tc>
        <w:tc>
          <w:tcPr>
            <w:tcW w:w="1012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O-A</w:t>
            </w: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O-B</w:t>
            </w: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OC1</w:t>
            </w: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OC2</w:t>
            </w:r>
          </w:p>
        </w:tc>
        <w:tc>
          <w:tcPr>
            <w:tcW w:w="976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X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T-01025-CL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C50/uM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24</w:t>
            </w:r>
          </w:p>
        </w:tc>
        <w:tc>
          <w:tcPr>
            <w:tcW w:w="10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100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100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6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2</w:t>
            </w:r>
          </w:p>
        </w:tc>
        <w:tc>
          <w:tcPr>
            <w:tcW w:w="9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electivit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400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400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0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233</w:t>
            </w:r>
          </w:p>
        </w:tc>
        <w:tc>
          <w:tcPr>
            <w:tcW w:w="9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BI 1467335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C50/uM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0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10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.7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electivit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2000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4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erns-201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C50/uM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065</w:t>
            </w:r>
          </w:p>
        </w:tc>
        <w:tc>
          <w:tcPr>
            <w:tcW w:w="101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5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50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electivit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12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7692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gt;7692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</w:tbl>
    <w:p>
      <w:pPr>
        <w:rPr>
          <w:rFonts w:hint="default" w:ascii="Times New Roman" w:hAnsi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ine oxidase copper-containing; MAO: monoamine oxidase; LOXL:lysyl oxidase-lik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zNzA2ZTY3NWJlNmNmZDZmMDdjMGVlMTM2NjFjNjAifQ=="/>
  </w:docVars>
  <w:rsids>
    <w:rsidRoot w:val="6D2C3CE4"/>
    <w:rsid w:val="00113BE0"/>
    <w:rsid w:val="007D3FFA"/>
    <w:rsid w:val="009F7B68"/>
    <w:rsid w:val="00C45574"/>
    <w:rsid w:val="00FB0B2F"/>
    <w:rsid w:val="022864F7"/>
    <w:rsid w:val="03FA0C89"/>
    <w:rsid w:val="05C3462D"/>
    <w:rsid w:val="067F1777"/>
    <w:rsid w:val="06DC6419"/>
    <w:rsid w:val="084F5179"/>
    <w:rsid w:val="12736F7B"/>
    <w:rsid w:val="1D9669F2"/>
    <w:rsid w:val="220B095E"/>
    <w:rsid w:val="22BD0080"/>
    <w:rsid w:val="23452FA8"/>
    <w:rsid w:val="288D3D6C"/>
    <w:rsid w:val="2AB96538"/>
    <w:rsid w:val="2C2C59C0"/>
    <w:rsid w:val="2F176A81"/>
    <w:rsid w:val="2F8C4439"/>
    <w:rsid w:val="2FAD4CB4"/>
    <w:rsid w:val="338E1ABF"/>
    <w:rsid w:val="33CF3078"/>
    <w:rsid w:val="378F5AB8"/>
    <w:rsid w:val="3E8A0E42"/>
    <w:rsid w:val="4B870CF6"/>
    <w:rsid w:val="4EE72FE2"/>
    <w:rsid w:val="53670B95"/>
    <w:rsid w:val="585D074F"/>
    <w:rsid w:val="59B26958"/>
    <w:rsid w:val="5A4F5EDF"/>
    <w:rsid w:val="5B461090"/>
    <w:rsid w:val="5E781EA8"/>
    <w:rsid w:val="63D112FE"/>
    <w:rsid w:val="63E640CE"/>
    <w:rsid w:val="65133B4B"/>
    <w:rsid w:val="664177C9"/>
    <w:rsid w:val="6753478B"/>
    <w:rsid w:val="6842782D"/>
    <w:rsid w:val="6A620361"/>
    <w:rsid w:val="6D2C3CE4"/>
    <w:rsid w:val="6E6265D7"/>
    <w:rsid w:val="7B054DBB"/>
    <w:rsid w:val="7B571205"/>
    <w:rsid w:val="7EB6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kern w:val="2"/>
      <w:sz w:val="21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23</Words>
  <Characters>3553</Characters>
  <Lines>29</Lines>
  <Paragraphs>8</Paragraphs>
  <TotalTime>4</TotalTime>
  <ScaleCrop>false</ScaleCrop>
  <LinksUpToDate>false</LinksUpToDate>
  <CharactersWithSpaces>416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8:55:00Z</dcterms:created>
  <dc:creator>yang0520</dc:creator>
  <cp:lastModifiedBy>yang0520</cp:lastModifiedBy>
  <dcterms:modified xsi:type="dcterms:W3CDTF">2024-03-19T11:55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BA0256CF10D4E27AECA0228DC7C1B31_13</vt:lpwstr>
  </property>
</Properties>
</file>